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2F496" w14:textId="1C370AC9" w:rsidR="006603A3" w:rsidRPr="00791D63" w:rsidRDefault="002F12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</w:t>
      </w:r>
      <w:bookmarkStart w:id="0" w:name="_GoBack"/>
      <w:bookmarkEnd w:id="0"/>
      <w:r w:rsidR="008C2516">
        <w:rPr>
          <w:rFonts w:ascii="Times New Roman" w:hAnsi="Times New Roman" w:cs="Times New Roman"/>
          <w:b/>
        </w:rPr>
        <w:t>ile</w:t>
      </w:r>
      <w:r>
        <w:rPr>
          <w:rFonts w:ascii="Times New Roman" w:hAnsi="Times New Roman" w:cs="Times New Roman"/>
          <w:b/>
        </w:rPr>
        <w:t>.</w:t>
      </w:r>
      <w:r w:rsidR="00C437E4" w:rsidRPr="00791D63">
        <w:rPr>
          <w:rFonts w:ascii="Times New Roman" w:hAnsi="Times New Roman" w:cs="Times New Roman"/>
          <w:b/>
        </w:rPr>
        <w:t xml:space="preserve"> </w:t>
      </w:r>
      <w:r w:rsidR="006603A3" w:rsidRPr="00791D63">
        <w:rPr>
          <w:rFonts w:ascii="Times New Roman" w:hAnsi="Times New Roman" w:cs="Times New Roman"/>
          <w:b/>
        </w:rPr>
        <w:t>Additional 15 elements proposed in Round 1</w:t>
      </w:r>
    </w:p>
    <w:p w14:paraId="40CE09CA" w14:textId="77777777" w:rsidR="006603A3" w:rsidRPr="00791D63" w:rsidRDefault="006603A3">
      <w:pPr>
        <w:rPr>
          <w:rFonts w:ascii="Times New Roman" w:hAnsi="Times New Roman" w:cs="Times New Roman"/>
        </w:rPr>
      </w:pPr>
    </w:p>
    <w:p w14:paraId="3B5A686B" w14:textId="15387931" w:rsidR="006603A3" w:rsidRPr="00791D63" w:rsidRDefault="00C437E4">
      <w:p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Panellists cited the following elements as important considerations</w:t>
      </w:r>
      <w:r w:rsidR="00A3469B">
        <w:rPr>
          <w:rFonts w:ascii="Times New Roman" w:hAnsi="Times New Roman" w:cs="Times New Roman"/>
          <w:sz w:val="20"/>
          <w:szCs w:val="20"/>
        </w:rPr>
        <w:t>, based on free-text responses</w:t>
      </w:r>
      <w:r w:rsidRPr="00791D63">
        <w:rPr>
          <w:rFonts w:ascii="Times New Roman" w:hAnsi="Times New Roman" w:cs="Times New Roman"/>
          <w:sz w:val="20"/>
          <w:szCs w:val="20"/>
        </w:rPr>
        <w:t>:</w:t>
      </w:r>
    </w:p>
    <w:p w14:paraId="1664A924" w14:textId="77777777" w:rsidR="00C437E4" w:rsidRPr="00791D63" w:rsidRDefault="00C437E4">
      <w:pPr>
        <w:rPr>
          <w:rFonts w:ascii="Times New Roman" w:hAnsi="Times New Roman" w:cs="Times New Roman"/>
          <w:sz w:val="20"/>
          <w:szCs w:val="20"/>
        </w:rPr>
      </w:pPr>
    </w:p>
    <w:p w14:paraId="2EB97C82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Telemedicine support</w:t>
      </w:r>
    </w:p>
    <w:p w14:paraId="1CEA4412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Home-hospital services to avoid emergency admissions</w:t>
      </w:r>
    </w:p>
    <w:p w14:paraId="62422CE5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Integrated medicine prescription systems</w:t>
      </w:r>
    </w:p>
    <w:p w14:paraId="1FC13C8A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Engagement of older people in good health in the care of their peers</w:t>
      </w:r>
    </w:p>
    <w:p w14:paraId="533C2A76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Specialised services in hospitals, such as geriatric medicine departments</w:t>
      </w:r>
    </w:p>
    <w:p w14:paraId="4635D0C6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Boundary-spanning reimbursement models, where different actors are jointly responsible for the results</w:t>
      </w:r>
    </w:p>
    <w:p w14:paraId="199728F4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Special care administrative and legal frameworks to protect older persons from abuse</w:t>
      </w:r>
    </w:p>
    <w:p w14:paraId="570AD721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Technologies to support self-monitoring of health</w:t>
      </w:r>
    </w:p>
    <w:p w14:paraId="55EBF98F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Formal and sensitive mechanisms for direct feedback from service providers</w:t>
      </w:r>
    </w:p>
    <w:p w14:paraId="58D1C45B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Availability of evidence-based clinical guidelines to avoid delivery of interventions that are not evidence-based</w:t>
      </w:r>
    </w:p>
    <w:p w14:paraId="0266B5FF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A protocol to guide engagement with the private sector</w:t>
      </w:r>
    </w:p>
    <w:p w14:paraId="3960B06F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Establishment of supervisor position(s) and timely support processes for frontline health workers in diagnosis and referral planning</w:t>
      </w:r>
    </w:p>
    <w:p w14:paraId="4D5D6007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Financial benefits for provision of appropriate care</w:t>
      </w:r>
    </w:p>
    <w:p w14:paraId="1239C4E3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Implementation of a dedicated long-term care system</w:t>
      </w:r>
    </w:p>
    <w:p w14:paraId="4D42F1DC" w14:textId="77777777" w:rsidR="00C437E4" w:rsidRPr="00791D63" w:rsidRDefault="00C437E4" w:rsidP="00C437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91D63">
        <w:rPr>
          <w:rFonts w:ascii="Times New Roman" w:hAnsi="Times New Roman" w:cs="Times New Roman"/>
          <w:sz w:val="20"/>
          <w:szCs w:val="20"/>
        </w:rPr>
        <w:t>Age-friendly infrastructure</w:t>
      </w:r>
    </w:p>
    <w:sectPr w:rsidR="00C437E4" w:rsidRPr="00791D63" w:rsidSect="003000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95E76"/>
    <w:multiLevelType w:val="hybridMultilevel"/>
    <w:tmpl w:val="4D44B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3A3"/>
    <w:rsid w:val="002F12D4"/>
    <w:rsid w:val="0030008A"/>
    <w:rsid w:val="006603A3"/>
    <w:rsid w:val="00791D63"/>
    <w:rsid w:val="007B7D1C"/>
    <w:rsid w:val="008C2516"/>
    <w:rsid w:val="00A3469B"/>
    <w:rsid w:val="00C437E4"/>
    <w:rsid w:val="00D3390F"/>
    <w:rsid w:val="00E1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1A67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37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6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69B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37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6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69B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2</Words>
  <Characters>987</Characters>
  <Application>Microsoft Macintosh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ggs</dc:creator>
  <cp:keywords/>
  <dc:description/>
  <cp:lastModifiedBy>Andrew Briggs</cp:lastModifiedBy>
  <cp:revision>8</cp:revision>
  <dcterms:created xsi:type="dcterms:W3CDTF">2018-04-16T12:00:00Z</dcterms:created>
  <dcterms:modified xsi:type="dcterms:W3CDTF">2018-09-29T00:04:00Z</dcterms:modified>
</cp:coreProperties>
</file>